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>. Primer sequences for RT-qPCR.</w:t>
      </w:r>
    </w:p>
    <w:tbl>
      <w:tblPr>
        <w:tblStyle w:val="6"/>
        <w:tblW w:w="9854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77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b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napToGrid w:val="0"/>
                <w:sz w:val="24"/>
                <w:szCs w:val="24"/>
              </w:rPr>
              <w:t>Genes</w:t>
            </w:r>
          </w:p>
        </w:tc>
        <w:tc>
          <w:tcPr>
            <w:tcW w:w="77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b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napToGrid w:val="0"/>
                <w:sz w:val="24"/>
                <w:szCs w:val="24"/>
              </w:rPr>
              <w:t>Primer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4" w:type="dxa"/>
            <w:gridSpan w:val="2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napToGrid w:val="0"/>
                <w:sz w:val="24"/>
                <w:szCs w:val="24"/>
              </w:rPr>
              <w:t>Mouse spe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IL-6 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ATAGTCCTTCCTACCCCAATTTC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GATGAATTGGATGGTCTTGGTC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IL-18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TGGCCGACTTCACTGTACAA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TGGGGTTCACTGGCACTTT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IL-1β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TGGAGAGTGTGGATCCCAAG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GGTGCTGATGTACCAGTTG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TNFα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CTGAACTTCGGGGTGATCGG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GGCTTGTCACTCGAATTTTGAG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CD86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CTGCTCATCATTGTATGTCA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ACTGCCTTCACTCTGCATTT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iNOS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CACCAAGCTGAACTTGAGCG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GTGGCTTTGGGCTCCT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CD206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AGACGAAATCCCTGCTACTG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ACCCATTCGAAGGCATT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CD163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  <w:t>Forward 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5’-</w:t>
            </w:r>
            <w:r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  <w:t>CGTGTGCAGTGTCCAAAAGG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-3’</w:t>
            </w:r>
            <w:r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  <w:t xml:space="preserve">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  <w:t>Reverse 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5’-</w:t>
            </w:r>
            <w:r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  <w:t>CACAAACCAAGAGTGCCGTG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IL-10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ab/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5’-GAGAAGCATGGCCCAGAAATC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ab/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5’-GAGAAATCGATGACAGCGC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LC3A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ACAGCATGGTGAGCGTCT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AGGTTTCTTGGGAGGCGTA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LC3B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GATAATCAGACGGCGCTTG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TCTCACTCTCGTACACTTCG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ATG5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GATGCGGTTGAGGCTCA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TGTCATTCTGCAGTCCCAT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ATG7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AGCCTGTTCACCCAAAGTT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ATGTCCCAGATCTCAGCA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P62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AGCTGCTCTTCGGAAGTCAG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TCCATCTGTTCCTCTGGCT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BMP2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GCTCCACAAACGAGAAAAG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AGCAAGGGGAAAAGGACAC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TGFβ1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'- CAGTACAGCAAGGTCCTTGC-3'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'- ACGTAGTAGACGATGGGCAG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VEGFA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GTCCCATGAAGTGATCAAGTTC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TCTGCATGGTGATGTTGCTCTCT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TRAP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CACTCCCACCCTGAGATTTGT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ATCGTCTGCACGGTTCT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CTSK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</w:t>
            </w:r>
            <w:r>
              <w:rPr>
                <w:rFonts w:ascii="Times New Roman" w:hAnsi="Times New Roman"/>
                <w:snapToGrid w:val="0"/>
                <w:sz w:val="24"/>
                <w:szCs w:val="24"/>
              </w:rPr>
              <w:t>CTGGAGGGCCAACTCAAGAA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</w:t>
            </w:r>
            <w:r>
              <w:rPr>
                <w:rFonts w:ascii="Times New Roman" w:hAnsi="Times New Roman"/>
                <w:snapToGrid w:val="0"/>
                <w:sz w:val="24"/>
                <w:szCs w:val="24"/>
              </w:rPr>
              <w:t>TCCGTTCTGCTGCACGTATT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COL1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CTCCGGCTCCTGCTCCTCTTA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ACCAGGAAGTCCAGGCTGT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OCN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CCGGGAGCAGTGTGAGCTTA-3′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AGGCGGTCTTCAAGCCATACT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OPG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</w:t>
            </w:r>
            <w:r>
              <w:rPr>
                <w:rFonts w:ascii="Times New Roman" w:hAnsi="Times New Roman"/>
                <w:snapToGrid w:val="0"/>
                <w:sz w:val="24"/>
                <w:szCs w:val="24"/>
              </w:rPr>
              <w:t>CCTAAAGCGTTAACCCCGGA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</w:t>
            </w:r>
            <w:r>
              <w:rPr>
                <w:rFonts w:ascii="Times New Roman" w:hAnsi="Times New Roman"/>
                <w:snapToGrid w:val="0"/>
                <w:sz w:val="24"/>
                <w:szCs w:val="24"/>
              </w:rPr>
              <w:t>AACAGGAAGTATGCCCTGCC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ALP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napToGrid w:val="0"/>
                <w:sz w:val="24"/>
                <w:szCs w:val="24"/>
                <w:shd w:val="clear" w:color="auto" w:fill="FFFFFF"/>
              </w:rPr>
              <w:t>GGGCCTGCTCTGTTTCTTCA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-3′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napToGrid w:val="0"/>
                <w:sz w:val="24"/>
                <w:szCs w:val="24"/>
                <w:shd w:val="clear" w:color="auto" w:fill="FFFFFF"/>
              </w:rPr>
              <w:t>CTGAGATTCGTCCCTCGCTG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OSX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CCCTTCTCAAGCACCAATGG-3′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AGGGTGGGTAGTCATTTGCATAG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UNX2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AAATGCCTCCGCTGTTATGAA-3′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  <w:shd w:val="clear" w:color="auto" w:fill="FFFFFF"/>
              </w:rPr>
              <w:t>5′-GCTCCGGCCCACAAATCT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GAPDH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TGACCACAGTCCATGCCATC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ab/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5’-GACGGACACATTGGGGGTA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4" w:type="dxa"/>
            <w:gridSpan w:val="2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napToGrid w:val="0"/>
                <w:sz w:val="24"/>
                <w:szCs w:val="24"/>
              </w:rPr>
              <w:t>Human spe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VEGFA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TTAAACGAACGTACTTGCAGATG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GAGAGATCTGGTTCCCGAA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vWF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CCCCTGAAGCCCCTCCTCCTA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ACGAACGCCACATCCAGAAC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eNOS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TCTTCCTGGACATCACCTCC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TTCCACTCCTCGTAGCGT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PECAM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CAACGAGAAAATGTCAGA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GGAGCCTTCCGTTCTAGAG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ANG-1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GTGCTGGGTCTGGGTCTGAC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GGCCTTGATGCTGCGCTT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GF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Forward: 5’-CTGTACTGCAAAAACGGG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AAAGTATAGCTTTCTGC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BMP2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5’-TGGCCCACTTGGAGGAGAAACA-3’ 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Reverse: 5’-CGCTGTTTGTGTTTGGCTTGAC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GAPDH</w:t>
            </w:r>
          </w:p>
        </w:tc>
        <w:tc>
          <w:tcPr>
            <w:tcW w:w="7764" w:type="dxa"/>
            <w:shd w:val="clear" w:color="auto" w:fill="auto"/>
            <w:vAlign w:val="center"/>
          </w:tcPr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  <w:t>5′-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CGGAGTCAACGGATTTGGTCGTAT-3’</w:t>
            </w:r>
          </w:p>
          <w:p>
            <w:pPr>
              <w:pStyle w:val="9"/>
              <w:adjustRightInd w:val="0"/>
              <w:snapToGrid w:val="0"/>
              <w:jc w:val="both"/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eastAsia="Times New Roman" w:cs="Times New Roman"/>
                <w:snapToGrid w:val="0"/>
                <w:sz w:val="24"/>
                <w:szCs w:val="24"/>
                <w:lang w:val="en-AU"/>
              </w:rPr>
              <w:t>5′-</w:t>
            </w:r>
            <w:r>
              <w:rPr>
                <w:rFonts w:ascii="Times New Roman" w:hAnsi="Times New Roman" w:eastAsia="宋体" w:cs="Times New Roman"/>
                <w:snapToGrid w:val="0"/>
                <w:sz w:val="24"/>
                <w:szCs w:val="24"/>
              </w:rPr>
              <w:t>AGCCTTCTCCATGGTGGTGAAGAC-3’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C90"/>
    <w:rsid w:val="00106ACE"/>
    <w:rsid w:val="00270C90"/>
    <w:rsid w:val="00647080"/>
    <w:rsid w:val="00771D83"/>
    <w:rsid w:val="008100AB"/>
    <w:rsid w:val="009C6A3C"/>
    <w:rsid w:val="00D23241"/>
    <w:rsid w:val="00D979A6"/>
    <w:rsid w:val="343B7465"/>
    <w:rsid w:val="5B5A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table" w:styleId="6">
    <w:name w:val="Table Grid"/>
    <w:basedOn w:val="5"/>
    <w:unhideWhenUsed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  <w:style w:type="paragraph" w:styleId="9">
    <w:name w:val="No Spacing"/>
    <w:qFormat/>
    <w:uiPriority w:val="1"/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420</Words>
  <Characters>2400</Characters>
  <Lines>20</Lines>
  <Paragraphs>5</Paragraphs>
  <TotalTime>0</TotalTime>
  <ScaleCrop>false</ScaleCrop>
  <LinksUpToDate>false</LinksUpToDate>
  <CharactersWithSpaces>2815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01:50:00Z</dcterms:created>
  <dc:creator>Administrator</dc:creator>
  <cp:lastModifiedBy>Author1</cp:lastModifiedBy>
  <dcterms:modified xsi:type="dcterms:W3CDTF">2021-07-01T03:07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